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11BE0C" w14:textId="295ED2BE" w:rsidR="00714057" w:rsidRPr="001669F2" w:rsidRDefault="00714057" w:rsidP="001669F2">
      <w:pPr>
        <w:pStyle w:val="Heading1"/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1669F2">
        <w:rPr>
          <w:rFonts w:ascii="Times New Roman" w:hAnsi="Times New Roman" w:cs="Times New Roman"/>
          <w:b/>
          <w:color w:val="auto"/>
          <w:lang w:val="en-GB"/>
        </w:rPr>
        <w:t xml:space="preserve">Supplementary material: </w:t>
      </w:r>
      <w:bookmarkStart w:id="0" w:name="_Hlk200019582"/>
      <w:r w:rsidRPr="001669F2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Analyses of the effects of wild-type TDP-43 overexpression in oxytocin neurons in mice </w:t>
      </w:r>
      <w:bookmarkEnd w:id="0"/>
    </w:p>
    <w:p w14:paraId="57B4A3BB" w14:textId="77777777" w:rsidR="00714057" w:rsidRPr="001669F2" w:rsidRDefault="00714057" w:rsidP="001669F2">
      <w:pPr>
        <w:spacing w:line="240" w:lineRule="auto"/>
        <w:jc w:val="both"/>
        <w:rPr>
          <w:rFonts w:ascii="Times New Roman" w:hAnsi="Times New Roman" w:cs="Times New Roman"/>
        </w:rPr>
      </w:pPr>
      <w:r w:rsidRPr="001669F2">
        <w:rPr>
          <w:rFonts w:ascii="Times New Roman" w:hAnsi="Times New Roman" w:cs="Times New Roman"/>
        </w:rPr>
        <w:t>Sofia Bergh</w:t>
      </w:r>
      <w:r w:rsidRPr="001669F2">
        <w:rPr>
          <w:rFonts w:ascii="Times New Roman" w:hAnsi="Times New Roman" w:cs="Times New Roman"/>
          <w:vertAlign w:val="superscript"/>
        </w:rPr>
        <w:t>1*</w:t>
      </w:r>
      <w:r w:rsidRPr="001669F2">
        <w:rPr>
          <w:rFonts w:ascii="Times New Roman" w:hAnsi="Times New Roman" w:cs="Times New Roman"/>
        </w:rPr>
        <w:t>, Oskar Simonsson</w:t>
      </w:r>
      <w:r w:rsidRPr="001669F2">
        <w:rPr>
          <w:rFonts w:ascii="Times New Roman" w:hAnsi="Times New Roman" w:cs="Times New Roman"/>
          <w:vertAlign w:val="superscript"/>
        </w:rPr>
        <w:t>1*</w:t>
      </w:r>
      <w:r w:rsidRPr="001669F2">
        <w:rPr>
          <w:rFonts w:ascii="Times New Roman" w:hAnsi="Times New Roman" w:cs="Times New Roman"/>
        </w:rPr>
        <w:t>, and Åsa Petersén</w:t>
      </w:r>
      <w:r w:rsidRPr="001669F2">
        <w:rPr>
          <w:rFonts w:ascii="Times New Roman" w:hAnsi="Times New Roman" w:cs="Times New Roman"/>
          <w:vertAlign w:val="superscript"/>
        </w:rPr>
        <w:t>1, 2</w:t>
      </w:r>
      <w:r w:rsidRPr="001669F2">
        <w:rPr>
          <w:rFonts w:ascii="Times New Roman" w:hAnsi="Times New Roman" w:cs="Times New Roman"/>
        </w:rPr>
        <w:t>.</w:t>
      </w:r>
    </w:p>
    <w:p w14:paraId="47FA20D0" w14:textId="77777777" w:rsidR="00714057" w:rsidRPr="001669F2" w:rsidRDefault="00714057" w:rsidP="001669F2">
      <w:pPr>
        <w:spacing w:line="240" w:lineRule="auto"/>
        <w:jc w:val="both"/>
        <w:rPr>
          <w:rFonts w:ascii="Times New Roman" w:hAnsi="Times New Roman" w:cs="Times New Roman"/>
        </w:rPr>
      </w:pPr>
    </w:p>
    <w:p w14:paraId="61C9AA45" w14:textId="77777777" w:rsidR="00714057" w:rsidRPr="001669F2" w:rsidRDefault="00714057" w:rsidP="001669F2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1669F2">
        <w:rPr>
          <w:rFonts w:ascii="Times New Roman" w:hAnsi="Times New Roman" w:cs="Times New Roman"/>
          <w:vertAlign w:val="superscript"/>
          <w:lang w:val="en-GB"/>
        </w:rPr>
        <w:t>1</w:t>
      </w:r>
      <w:r w:rsidRPr="001669F2">
        <w:rPr>
          <w:rFonts w:ascii="Times New Roman" w:hAnsi="Times New Roman" w:cs="Times New Roman"/>
          <w:lang w:val="en-GB"/>
        </w:rPr>
        <w:t>Translational Neuroendocrine Research Unit, Department of Experimental Medical Science, Lund University, 221 84 Lund, Sweden</w:t>
      </w:r>
    </w:p>
    <w:p w14:paraId="109609B0" w14:textId="77777777" w:rsidR="00714057" w:rsidRPr="001669F2" w:rsidRDefault="00714057" w:rsidP="001669F2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1669F2">
        <w:rPr>
          <w:rFonts w:ascii="Times New Roman" w:hAnsi="Times New Roman" w:cs="Times New Roman"/>
          <w:vertAlign w:val="superscript"/>
          <w:lang w:val="en-GB"/>
        </w:rPr>
        <w:t>2</w:t>
      </w:r>
      <w:r w:rsidRPr="001669F2">
        <w:rPr>
          <w:rFonts w:ascii="Times New Roman" w:hAnsi="Times New Roman" w:cs="Times New Roman"/>
          <w:lang w:val="en-GB"/>
        </w:rPr>
        <w:t xml:space="preserve">Department of Psychiatry, </w:t>
      </w:r>
      <w:proofErr w:type="spellStart"/>
      <w:r w:rsidRPr="001669F2">
        <w:rPr>
          <w:rFonts w:ascii="Times New Roman" w:hAnsi="Times New Roman" w:cs="Times New Roman"/>
          <w:lang w:val="en-GB"/>
        </w:rPr>
        <w:t>Skåne</w:t>
      </w:r>
      <w:proofErr w:type="spellEnd"/>
      <w:r w:rsidRPr="001669F2">
        <w:rPr>
          <w:rFonts w:ascii="Times New Roman" w:hAnsi="Times New Roman" w:cs="Times New Roman"/>
          <w:lang w:val="en-GB"/>
        </w:rPr>
        <w:t xml:space="preserve"> University Hospital, Lund, Sweden</w:t>
      </w:r>
    </w:p>
    <w:p w14:paraId="66FE58A3" w14:textId="77777777" w:rsidR="00714057" w:rsidRPr="001669F2" w:rsidRDefault="00714057" w:rsidP="001669F2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1669F2">
        <w:rPr>
          <w:rFonts w:ascii="Times New Roman" w:hAnsi="Times New Roman" w:cs="Times New Roman"/>
          <w:lang w:val="en-GB"/>
        </w:rPr>
        <w:t>*: Shared first author</w:t>
      </w:r>
    </w:p>
    <w:p w14:paraId="469B4BCB" w14:textId="77777777" w:rsidR="00714057" w:rsidRPr="001669F2" w:rsidRDefault="00714057" w:rsidP="001669F2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4EB777C6" w14:textId="77777777" w:rsidR="00714057" w:rsidRPr="001669F2" w:rsidRDefault="00714057" w:rsidP="001669F2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1669F2">
        <w:rPr>
          <w:rStyle w:val="Heading2Char"/>
          <w:rFonts w:ascii="Times New Roman" w:hAnsi="Times New Roman" w:cs="Times New Roman"/>
          <w:b/>
          <w:color w:val="000000" w:themeColor="text1"/>
          <w:lang w:val="en-GB"/>
        </w:rPr>
        <w:t>Corresponding author</w:t>
      </w:r>
      <w:r w:rsidRPr="001669F2">
        <w:rPr>
          <w:rStyle w:val="Heading2Char"/>
          <w:rFonts w:ascii="Times New Roman" w:hAnsi="Times New Roman" w:cs="Times New Roman"/>
          <w:b/>
          <w:bCs/>
          <w:color w:val="000000" w:themeColor="text1"/>
          <w:lang w:val="en-GB"/>
        </w:rPr>
        <w:t>:</w:t>
      </w:r>
      <w:r w:rsidRPr="001669F2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Pr="001669F2">
        <w:rPr>
          <w:rFonts w:ascii="Times New Roman" w:hAnsi="Times New Roman" w:cs="Times New Roman"/>
          <w:lang w:val="en-GB"/>
        </w:rPr>
        <w:t xml:space="preserve">Correspondence should be addressed to Sofia Bergh (email: </w:t>
      </w:r>
      <w:hyperlink r:id="rId5" w:history="1">
        <w:r w:rsidRPr="001669F2">
          <w:rPr>
            <w:rStyle w:val="Hyperlink"/>
            <w:rFonts w:ascii="Times New Roman" w:hAnsi="Times New Roman" w:cs="Times New Roman"/>
            <w:lang w:val="en-GB"/>
          </w:rPr>
          <w:t>sofia.bergh@med.lu.se</w:t>
        </w:r>
      </w:hyperlink>
      <w:r w:rsidRPr="001669F2">
        <w:rPr>
          <w:rFonts w:ascii="Times New Roman" w:hAnsi="Times New Roman" w:cs="Times New Roman"/>
          <w:lang w:val="en-GB"/>
        </w:rPr>
        <w:t xml:space="preserve">), Translational Neuroendocrine Research Unit, Department of Experimental Medical Science, Lund University, BMC D11, 221 84 Lund, Sweden. </w:t>
      </w:r>
    </w:p>
    <w:p w14:paraId="37B734CE" w14:textId="77777777" w:rsidR="001669F2" w:rsidRDefault="001669F2">
      <w:pPr>
        <w:rPr>
          <w:rFonts w:ascii="Times New Roman" w:eastAsiaTheme="majorEastAsia" w:hAnsi="Times New Roman" w:cs="Times New Roman"/>
          <w:sz w:val="26"/>
          <w:szCs w:val="26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688803EC" w14:textId="191C7C12" w:rsidR="001669F2" w:rsidRPr="008766D1" w:rsidRDefault="00D427D0" w:rsidP="008766D1">
      <w:pPr>
        <w:pStyle w:val="Heading2"/>
        <w:spacing w:line="240" w:lineRule="auto"/>
        <w:rPr>
          <w:rFonts w:ascii="Times New Roman" w:hAnsi="Times New Roman" w:cs="Times New Roman"/>
          <w:b/>
          <w:color w:val="auto"/>
          <w:lang w:val="en-GB"/>
        </w:rPr>
      </w:pPr>
      <w:r w:rsidRPr="001669F2">
        <w:rPr>
          <w:rFonts w:ascii="Times New Roman" w:hAnsi="Times New Roman" w:cs="Times New Roman"/>
          <w:color w:val="auto"/>
          <w:lang w:val="en-GB"/>
        </w:rPr>
        <w:lastRenderedPageBreak/>
        <w:t xml:space="preserve"> </w:t>
      </w:r>
      <w:r w:rsidR="00714057" w:rsidRPr="001669F2">
        <w:rPr>
          <w:rFonts w:ascii="Times New Roman" w:hAnsi="Times New Roman" w:cs="Times New Roman"/>
          <w:b/>
          <w:color w:val="auto"/>
          <w:lang w:val="en-GB"/>
        </w:rPr>
        <w:t>Supplementary figure 1</w:t>
      </w:r>
    </w:p>
    <w:p w14:paraId="51AFA958" w14:textId="5542775F" w:rsidR="00B94C28" w:rsidRPr="001669F2" w:rsidRDefault="008766D1" w:rsidP="001669F2">
      <w:pPr>
        <w:spacing w:line="240" w:lineRule="auto"/>
        <w:jc w:val="center"/>
        <w:rPr>
          <w:rFonts w:ascii="Times New Roman" w:hAnsi="Times New Roman" w:cs="Times New Roman"/>
          <w:b/>
          <w:lang w:val="en-GB"/>
        </w:rPr>
      </w:pPr>
      <w:r>
        <w:rPr>
          <w:noProof/>
        </w:rPr>
        <w:drawing>
          <wp:inline distT="0" distB="0" distL="0" distR="0" wp14:anchorId="5B13A536" wp14:editId="10BF61ED">
            <wp:extent cx="3978352" cy="7914290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0762" cy="791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36D1FEA7" w14:textId="74D07024" w:rsidR="00B94C28" w:rsidRPr="008766D1" w:rsidRDefault="00B94C28" w:rsidP="008766D1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18"/>
          <w:lang w:val="en-GB"/>
        </w:rPr>
      </w:pPr>
      <w:r w:rsidRPr="001669F2">
        <w:rPr>
          <w:rFonts w:ascii="Times New Roman" w:hAnsi="Times New Roman" w:cs="Times New Roman"/>
          <w:b/>
          <w:sz w:val="20"/>
          <w:szCs w:val="18"/>
          <w:lang w:val="en-GB"/>
        </w:rPr>
        <w:t>Supplementary Figure 1.</w:t>
      </w:r>
      <w:r w:rsidR="00714057" w:rsidRPr="001669F2">
        <w:rPr>
          <w:rFonts w:ascii="Times New Roman" w:hAnsi="Times New Roman" w:cs="Times New Roman"/>
          <w:b/>
          <w:sz w:val="20"/>
          <w:szCs w:val="18"/>
          <w:lang w:val="en-GB"/>
        </w:rPr>
        <w:t xml:space="preserve"> Correlation analysis of TDP-43 </w:t>
      </w:r>
      <w:r w:rsidR="004070C7" w:rsidRPr="001669F2">
        <w:rPr>
          <w:rFonts w:ascii="Times New Roman" w:hAnsi="Times New Roman" w:cs="Times New Roman"/>
          <w:b/>
          <w:sz w:val="20"/>
          <w:szCs w:val="18"/>
          <w:lang w:val="en-GB"/>
        </w:rPr>
        <w:t xml:space="preserve">targeting efficacy </w:t>
      </w:r>
      <w:r w:rsidR="00714057" w:rsidRPr="001669F2">
        <w:rPr>
          <w:rFonts w:ascii="Times New Roman" w:hAnsi="Times New Roman" w:cs="Times New Roman"/>
          <w:b/>
          <w:sz w:val="20"/>
          <w:szCs w:val="18"/>
          <w:lang w:val="en-GB"/>
        </w:rPr>
        <w:t>and phenotypic outcomes in mice.</w:t>
      </w:r>
      <w:r w:rsidR="00714057" w:rsidRPr="001669F2">
        <w:rPr>
          <w:rFonts w:ascii="Times New Roman" w:hAnsi="Times New Roman" w:cs="Times New Roman"/>
          <w:sz w:val="20"/>
          <w:szCs w:val="18"/>
          <w:lang w:val="en-GB"/>
        </w:rPr>
        <w:t xml:space="preserve"> Spearman’s rank correlation analyses examining the relationship between the percentage of TDP-43 expression </w:t>
      </w:r>
      <w:r w:rsidR="004070C7" w:rsidRPr="001669F2">
        <w:rPr>
          <w:rFonts w:ascii="Times New Roman" w:hAnsi="Times New Roman" w:cs="Times New Roman"/>
          <w:sz w:val="20"/>
          <w:szCs w:val="18"/>
          <w:lang w:val="en-GB"/>
        </w:rPr>
        <w:t xml:space="preserve">oxytocin neurons </w:t>
      </w:r>
      <w:r w:rsidR="00714057" w:rsidRPr="001669F2">
        <w:rPr>
          <w:rFonts w:ascii="Times New Roman" w:hAnsi="Times New Roman" w:cs="Times New Roman"/>
          <w:sz w:val="20"/>
          <w:szCs w:val="18"/>
          <w:lang w:val="en-GB"/>
        </w:rPr>
        <w:t xml:space="preserve">and results from </w:t>
      </w:r>
      <w:r w:rsidR="00714057" w:rsidRPr="001669F2">
        <w:rPr>
          <w:rFonts w:ascii="Times New Roman" w:hAnsi="Times New Roman" w:cs="Times New Roman"/>
          <w:bCs/>
          <w:sz w:val="20"/>
          <w:szCs w:val="18"/>
          <w:lang w:val="en-GB"/>
        </w:rPr>
        <w:t>(</w:t>
      </w:r>
      <w:r w:rsidR="00714057" w:rsidRPr="001669F2">
        <w:rPr>
          <w:rFonts w:ascii="Times New Roman" w:hAnsi="Times New Roman" w:cs="Times New Roman"/>
          <w:b/>
          <w:sz w:val="20"/>
          <w:szCs w:val="18"/>
          <w:lang w:val="en-GB"/>
        </w:rPr>
        <w:t>A</w:t>
      </w:r>
      <w:r w:rsidR="00714057" w:rsidRPr="001669F2">
        <w:rPr>
          <w:rFonts w:ascii="Times New Roman" w:hAnsi="Times New Roman" w:cs="Times New Roman"/>
          <w:bCs/>
          <w:sz w:val="20"/>
          <w:szCs w:val="18"/>
          <w:lang w:val="en-GB"/>
        </w:rPr>
        <w:t>)</w:t>
      </w:r>
      <w:r w:rsidR="00714057" w:rsidRPr="001669F2">
        <w:rPr>
          <w:rFonts w:ascii="Times New Roman" w:hAnsi="Times New Roman" w:cs="Times New Roman"/>
          <w:b/>
          <w:sz w:val="20"/>
          <w:szCs w:val="18"/>
          <w:lang w:val="en-GB"/>
        </w:rPr>
        <w:t xml:space="preserve"> </w:t>
      </w:r>
      <w:r w:rsidR="00EC458A" w:rsidRPr="001669F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elevated plus maze (EPM), </w:t>
      </w:r>
      <w:r w:rsidR="00714057" w:rsidRPr="001669F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(</w:t>
      </w:r>
      <w:r w:rsidR="00714057" w:rsidRPr="001669F2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B</w:t>
      </w:r>
      <w:r w:rsidR="00714057" w:rsidRPr="001669F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) </w:t>
      </w:r>
      <w:r w:rsidR="00EC458A" w:rsidRPr="001669F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forced swi</w:t>
      </w:r>
      <w:r w:rsidR="00714057" w:rsidRPr="001669F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</w:t>
      </w:r>
      <w:r w:rsidR="00EC458A" w:rsidRPr="001669F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test (FST),</w:t>
      </w:r>
      <w:r w:rsidR="00714057" w:rsidRPr="001669F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(</w:t>
      </w:r>
      <w:r w:rsidR="00714057" w:rsidRPr="001669F2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C-</w:t>
      </w:r>
      <w:r w:rsidR="004070C7" w:rsidRPr="001669F2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D</w:t>
      </w:r>
      <w:r w:rsidR="00714057" w:rsidRPr="001669F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)</w:t>
      </w:r>
      <w:r w:rsidR="00EC458A" w:rsidRPr="001669F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social interaction test (SIT), </w:t>
      </w:r>
      <w:r w:rsidR="00714057" w:rsidRPr="001669F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(</w:t>
      </w:r>
      <w:r w:rsidR="00714057" w:rsidRPr="001669F2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E</w:t>
      </w:r>
      <w:r w:rsidR="00714057" w:rsidRPr="001669F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) rotarod</w:t>
      </w:r>
      <w:r w:rsidR="004070C7" w:rsidRPr="001669F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</w:t>
      </w:r>
      <w:r w:rsidR="00714057" w:rsidRPr="001669F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body fat percentage in male</w:t>
      </w:r>
      <w:r w:rsidR="004070C7" w:rsidRPr="001669F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(</w:t>
      </w:r>
      <w:r w:rsidR="004070C7" w:rsidRPr="001669F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F</w:t>
      </w:r>
      <w:r w:rsidR="004070C7" w:rsidRPr="001669F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) and female (</w:t>
      </w:r>
      <w:r w:rsidR="004070C7" w:rsidRPr="001669F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G</w:t>
      </w:r>
      <w:r w:rsidR="004070C7" w:rsidRPr="001669F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) mice</w:t>
      </w:r>
      <w:r w:rsidR="00714057" w:rsidRPr="001669F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. </w:t>
      </w:r>
    </w:p>
    <w:sectPr w:rsidR="00B94C28" w:rsidRPr="008766D1" w:rsidSect="001669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27D0"/>
    <w:rsid w:val="00092B88"/>
    <w:rsid w:val="001669F2"/>
    <w:rsid w:val="0034669D"/>
    <w:rsid w:val="004070C7"/>
    <w:rsid w:val="00714057"/>
    <w:rsid w:val="00743A3E"/>
    <w:rsid w:val="00826436"/>
    <w:rsid w:val="008766D1"/>
    <w:rsid w:val="00B94C28"/>
    <w:rsid w:val="00B95412"/>
    <w:rsid w:val="00D427D0"/>
    <w:rsid w:val="00D70832"/>
    <w:rsid w:val="00EC4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BD0CEF"/>
  <w15:chartTrackingRefBased/>
  <w15:docId w15:val="{AC6D8F78-C451-4449-AEF1-C8F51C807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40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40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th-inline">
    <w:name w:val="math-inline"/>
    <w:basedOn w:val="DefaultParagraphFont"/>
    <w:rsid w:val="00714057"/>
  </w:style>
  <w:style w:type="character" w:customStyle="1" w:styleId="Heading1Char">
    <w:name w:val="Heading 1 Char"/>
    <w:basedOn w:val="DefaultParagraphFont"/>
    <w:link w:val="Heading1"/>
    <w:uiPriority w:val="9"/>
    <w:rsid w:val="0071405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1405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71405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140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165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hyperlink" Target="mailto:sofia.bergh@med.lu.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765C4C-3B63-4745-A227-B5E1AD9FAF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Bergh</dc:creator>
  <cp:keywords/>
  <dc:description/>
  <cp:lastModifiedBy>Sofia Bergh</cp:lastModifiedBy>
  <cp:revision>7</cp:revision>
  <dcterms:created xsi:type="dcterms:W3CDTF">2025-10-28T12:49:00Z</dcterms:created>
  <dcterms:modified xsi:type="dcterms:W3CDTF">2025-11-26T11:20:00Z</dcterms:modified>
</cp:coreProperties>
</file>